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41198" w14:textId="296152A2" w:rsidR="0065150B" w:rsidRDefault="00F733A0" w:rsidP="0065150B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r w:rsidRPr="00F733A0">
        <w:rPr>
          <w:rFonts w:ascii="Times New Roman" w:eastAsia="新細明體" w:hAnsi="Times New Roman" w:cs="Times New Roman"/>
          <w:b/>
          <w:kern w:val="0"/>
          <w:szCs w:val="24"/>
        </w:rPr>
        <w:t>Supplemental Table 2. Harrel</w:t>
      </w:r>
      <w:bookmarkStart w:id="0" w:name="_GoBack"/>
      <w:bookmarkEnd w:id="0"/>
      <w:r w:rsidRPr="00F733A0">
        <w:rPr>
          <w:rFonts w:ascii="Times New Roman" w:eastAsia="新細明體" w:hAnsi="Times New Roman" w:cs="Times New Roman"/>
          <w:b/>
          <w:kern w:val="0"/>
          <w:szCs w:val="24"/>
        </w:rPr>
        <w:t>l’s C statistics of the four evaluated models of PCNSL</w:t>
      </w:r>
    </w:p>
    <w:tbl>
      <w:tblPr>
        <w:tblW w:w="7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83"/>
        <w:gridCol w:w="2410"/>
      </w:tblGrid>
      <w:tr w:rsidR="00F733A0" w:rsidRPr="004E37B2" w14:paraId="4DE8AD43" w14:textId="77777777" w:rsidTr="0068337B">
        <w:trPr>
          <w:trHeight w:val="227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6036B" w14:textId="77777777" w:rsidR="00F733A0" w:rsidRPr="004E37B2" w:rsidRDefault="00F733A0" w:rsidP="0035785E">
            <w:pPr>
              <w:jc w:val="both"/>
              <w:rPr>
                <w:rFonts w:ascii="Times New Roman" w:eastAsia="新細明體" w:hAnsi="Times New Roman" w:cs="Times New Roman"/>
                <w:b/>
                <w:szCs w:val="24"/>
              </w:rPr>
            </w:pPr>
            <w:bookmarkStart w:id="1" w:name="_Hlk25700810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DD6A5" w14:textId="0735D5C9" w:rsidR="00F733A0" w:rsidRPr="004E37B2" w:rsidRDefault="0068337B" w:rsidP="0068337B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szCs w:val="24"/>
              </w:rPr>
              <w:t>PF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04951" w14:textId="77777777" w:rsidR="00F733A0" w:rsidRPr="004E37B2" w:rsidRDefault="00F733A0" w:rsidP="0068337B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965F1" w14:textId="335FF10C" w:rsidR="00F733A0" w:rsidRPr="004E37B2" w:rsidRDefault="0068337B" w:rsidP="0068337B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szCs w:val="24"/>
              </w:rPr>
              <w:t>OS</w:t>
            </w:r>
          </w:p>
        </w:tc>
      </w:tr>
      <w:tr w:rsidR="008D66B9" w:rsidRPr="004E37B2" w14:paraId="6F7B088C" w14:textId="77777777" w:rsidTr="0068337B">
        <w:trPr>
          <w:trHeight w:val="227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BC498" w14:textId="77777777" w:rsidR="008D66B9" w:rsidRPr="004E37B2" w:rsidRDefault="008D66B9" w:rsidP="0035785E">
            <w:pPr>
              <w:widowControl/>
              <w:rPr>
                <w:rFonts w:ascii="Times New Roman" w:eastAsia="新細明體" w:hAnsi="Times New Roman" w:cs="Times New Roman"/>
                <w:b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3FF3E" w14:textId="07CC192E" w:rsidR="008D66B9" w:rsidRPr="004E37B2" w:rsidRDefault="008D66B9" w:rsidP="0068337B">
            <w:pPr>
              <w:ind w:leftChars="-27" w:left="-65"/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7E7644">
              <w:rPr>
                <w:rFonts w:ascii="Times New Roman" w:eastAsia="新細明體" w:hAnsi="Times New Roman" w:cs="Times New Roman"/>
                <w:b/>
                <w:szCs w:val="24"/>
              </w:rPr>
              <w:t>C-statistic</w:t>
            </w:r>
            <w:r>
              <w:rPr>
                <w:rFonts w:ascii="Times New Roman" w:eastAsia="新細明體" w:hAnsi="Times New Roman" w:cs="Times New Roman"/>
                <w:b/>
                <w:szCs w:val="24"/>
              </w:rPr>
              <w:t xml:space="preserve"> </w:t>
            </w:r>
            <w:r w:rsidRPr="004E37B2">
              <w:rPr>
                <w:rFonts w:ascii="Times New Roman" w:eastAsia="新細明體" w:hAnsi="Times New Roman" w:cs="Times New Roman"/>
                <w:b/>
                <w:szCs w:val="24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3C172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41089" w14:textId="38C85099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7E7644">
              <w:rPr>
                <w:rFonts w:ascii="Times New Roman" w:eastAsia="新細明體" w:hAnsi="Times New Roman" w:cs="Times New Roman"/>
                <w:b/>
                <w:szCs w:val="24"/>
              </w:rPr>
              <w:t>C-statistic</w:t>
            </w:r>
            <w:r>
              <w:rPr>
                <w:rFonts w:ascii="Times New Roman" w:eastAsia="新細明體" w:hAnsi="Times New Roman" w:cs="Times New Roman"/>
                <w:b/>
                <w:szCs w:val="24"/>
              </w:rPr>
              <w:t xml:space="preserve"> </w:t>
            </w:r>
            <w:r w:rsidRPr="004E37B2">
              <w:rPr>
                <w:rFonts w:ascii="Times New Roman" w:eastAsia="新細明體" w:hAnsi="Times New Roman" w:cs="Times New Roman"/>
                <w:b/>
                <w:szCs w:val="24"/>
              </w:rPr>
              <w:t>(95% CI)</w:t>
            </w:r>
          </w:p>
        </w:tc>
      </w:tr>
      <w:tr w:rsidR="008D66B9" w:rsidRPr="004E37B2" w14:paraId="3098D629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3C636" w14:textId="29178008" w:rsidR="008D66B9" w:rsidRPr="004E37B2" w:rsidRDefault="008D66B9" w:rsidP="0035785E">
            <w:pPr>
              <w:widowControl/>
              <w:rPr>
                <w:rFonts w:ascii="Times New Roman" w:eastAsia="新細明體" w:hAnsi="Times New Roman" w:cs="Arial"/>
                <w:b/>
              </w:rPr>
            </w:pPr>
            <w:r>
              <w:rPr>
                <w:rFonts w:ascii="Times New Roman" w:eastAsia="新細明體" w:hAnsi="Times New Roman" w:cs="Arial" w:hint="eastAsia"/>
                <w:b/>
              </w:rPr>
              <w:t>T</w:t>
            </w:r>
            <w:r>
              <w:rPr>
                <w:rFonts w:ascii="Times New Roman" w:eastAsia="新細明體" w:hAnsi="Times New Roman" w:cs="Arial"/>
                <w:b/>
              </w:rPr>
              <w:t xml:space="preserve">raining cohor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952445" w14:textId="77777777" w:rsidR="008D66B9" w:rsidRPr="004E37B2" w:rsidRDefault="008D66B9" w:rsidP="0035785E">
            <w:pPr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9D60A2" w14:textId="77777777" w:rsidR="008D66B9" w:rsidRPr="004E37B2" w:rsidRDefault="008D66B9" w:rsidP="0035785E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0BFA94" w14:textId="77777777" w:rsidR="008D66B9" w:rsidRPr="004E37B2" w:rsidRDefault="008D66B9" w:rsidP="0035785E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8D66B9" w:rsidRPr="004E37B2" w14:paraId="0B03E506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5F4960" w14:textId="28AAD86C" w:rsidR="008D66B9" w:rsidRPr="007E7644" w:rsidRDefault="008D66B9" w:rsidP="00570977">
            <w:pPr>
              <w:widowControl/>
              <w:ind w:firstLineChars="100" w:firstLine="240"/>
              <w:rPr>
                <w:rFonts w:ascii="Times New Roman" w:eastAsia="新細明體" w:hAnsi="Times New Roman" w:cs="Arial"/>
                <w:bCs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>Taipei Sc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6ED76B" w14:textId="39FF00C5" w:rsidR="008D66B9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67 (0.61–0.7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4AFF82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690C26" w14:textId="2A9588B0" w:rsidR="008D66B9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67 (0.59–0.76)</w:t>
            </w:r>
          </w:p>
        </w:tc>
      </w:tr>
      <w:tr w:rsidR="008D66B9" w:rsidRPr="004E37B2" w14:paraId="73CD6A85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430CBE" w14:textId="218D478E" w:rsidR="008D66B9" w:rsidRPr="007E7644" w:rsidRDefault="008D66B9" w:rsidP="00570977">
            <w:pPr>
              <w:widowControl/>
              <w:ind w:firstLineChars="100" w:firstLine="240"/>
              <w:rPr>
                <w:rFonts w:ascii="Times New Roman" w:eastAsia="新細明體" w:hAnsi="Times New Roman" w:cs="Arial"/>
                <w:bCs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IELSG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315BC1" w14:textId="236D3240" w:rsidR="008D66B9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59 (0.50–0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99EEE1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0C029E" w14:textId="7B73A2C8" w:rsidR="008D66B9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58 (0.44–0.72)</w:t>
            </w:r>
          </w:p>
        </w:tc>
      </w:tr>
      <w:tr w:rsidR="008D66B9" w:rsidRPr="004E37B2" w14:paraId="7AB11157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C11D4" w14:textId="21B81A0F" w:rsidR="008D66B9" w:rsidRPr="007E7644" w:rsidRDefault="008D66B9" w:rsidP="00570977">
            <w:pPr>
              <w:widowControl/>
              <w:ind w:firstLineChars="100" w:firstLine="240"/>
              <w:rPr>
                <w:rFonts w:ascii="Times New Roman" w:eastAsia="新細明體" w:hAnsi="Times New Roman" w:cs="Arial"/>
                <w:bCs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N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FC846E" w14:textId="504AA1B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60 (0.53–0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7142AE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58C37" w14:textId="7D57A804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59 (0.49–0.68)</w:t>
            </w:r>
          </w:p>
        </w:tc>
      </w:tr>
      <w:tr w:rsidR="008D66B9" w:rsidRPr="004E37B2" w14:paraId="1D72F6B5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1E01" w14:textId="2ECC7A35" w:rsidR="008D66B9" w:rsidRPr="007E7644" w:rsidRDefault="008D66B9" w:rsidP="00570977">
            <w:pPr>
              <w:widowControl/>
              <w:ind w:firstLineChars="100" w:firstLine="240"/>
              <w:rPr>
                <w:rFonts w:ascii="Times New Roman" w:eastAsia="新細明體" w:hAnsi="Times New Roman" w:cs="Arial"/>
                <w:bCs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MSKCC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A77EAA" w14:textId="0D72AB74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61 (0.54–0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B33266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B84CF" w14:textId="0F4CD135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24"/>
              </w:rPr>
            </w:pPr>
            <w:r w:rsidRPr="00457DF0">
              <w:rPr>
                <w:rFonts w:ascii="Times New Roman" w:eastAsia="新細明體" w:hAnsi="Times New Roman" w:cs="Times New Roman"/>
                <w:szCs w:val="24"/>
              </w:rPr>
              <w:t>0.57 (0.47–0.67)</w:t>
            </w:r>
          </w:p>
        </w:tc>
      </w:tr>
      <w:tr w:rsidR="008D66B9" w:rsidRPr="004E37B2" w14:paraId="63A11A9F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6F3ABE" w14:textId="1D59429A" w:rsidR="008D66B9" w:rsidRPr="00F733A0" w:rsidRDefault="008D66B9" w:rsidP="00570977">
            <w:pPr>
              <w:widowControl/>
              <w:rPr>
                <w:rFonts w:ascii="Times New Roman" w:eastAsia="新細明體" w:hAnsi="Times New Roman" w:cs="Arial"/>
                <w:b/>
              </w:rPr>
            </w:pPr>
            <w:r>
              <w:rPr>
                <w:rFonts w:ascii="Times New Roman" w:eastAsia="新細明體" w:hAnsi="Times New Roman" w:cs="Arial"/>
                <w:b/>
              </w:rPr>
              <w:t xml:space="preserve">Validation cohor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6E4B50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4C1382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490DBE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8D66B9" w:rsidRPr="004E37B2" w14:paraId="52ABBB97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87357B" w14:textId="4D3F64D0" w:rsidR="008D66B9" w:rsidRPr="004E37B2" w:rsidRDefault="008D66B9" w:rsidP="00570977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>Taipei Sc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77D6DD" w14:textId="72B0EEFC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60 (0.51–0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7AA4E3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400926" w14:textId="4ECDAEEB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65 (0.56–0.74)</w:t>
            </w:r>
          </w:p>
        </w:tc>
      </w:tr>
      <w:tr w:rsidR="008D66B9" w:rsidRPr="004E37B2" w14:paraId="0602B6C1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485FF5" w14:textId="10552E68" w:rsidR="008D66B9" w:rsidRPr="004E37B2" w:rsidRDefault="008D66B9" w:rsidP="00570977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IELSG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C42DD8" w14:textId="536FFF6D" w:rsidR="008D66B9" w:rsidRPr="004E37B2" w:rsidRDefault="008D66B9" w:rsidP="0068337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57 (0.44–0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1FA1CA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58F6DA" w14:textId="5D56EF74" w:rsidR="008D66B9" w:rsidRPr="004E37B2" w:rsidRDefault="008D66B9" w:rsidP="0068337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64 (0.52–0.76)</w:t>
            </w:r>
          </w:p>
        </w:tc>
      </w:tr>
      <w:tr w:rsidR="008D66B9" w:rsidRPr="004E37B2" w14:paraId="688C5E97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29CE60" w14:textId="30188C7E" w:rsidR="008D66B9" w:rsidRPr="004E37B2" w:rsidRDefault="008D66B9" w:rsidP="00570977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N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D88AF1" w14:textId="02160082" w:rsidR="008D66B9" w:rsidRPr="004E37B2" w:rsidRDefault="008D66B9" w:rsidP="0068337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57 (0.49–0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714F9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57E8D8" w14:textId="4EAB29A2" w:rsidR="008D66B9" w:rsidRPr="004E37B2" w:rsidRDefault="008D66B9" w:rsidP="0068337B">
            <w:pPr>
              <w:jc w:val="center"/>
              <w:rPr>
                <w:rFonts w:ascii="Times New Roman" w:eastAsia="HeiT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66 (0.57–0.75)</w:t>
            </w:r>
          </w:p>
        </w:tc>
      </w:tr>
      <w:tr w:rsidR="008D66B9" w:rsidRPr="004E37B2" w14:paraId="4D253BA5" w14:textId="77777777" w:rsidTr="0068337B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5B991" w14:textId="016E3AF4" w:rsidR="008D66B9" w:rsidRPr="004E37B2" w:rsidRDefault="008D66B9" w:rsidP="00570977">
            <w:pPr>
              <w:widowControl/>
              <w:ind w:firstLineChars="78" w:firstLine="187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E7644">
              <w:rPr>
                <w:rFonts w:ascii="Times New Roman" w:eastAsia="新細明體" w:hAnsi="Times New Roman" w:cs="Arial"/>
                <w:bCs/>
              </w:rPr>
              <w:t xml:space="preserve">MSKCC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2767C" w14:textId="154FD31D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55 (0.48–0.6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83222" w14:textId="77777777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7D724" w14:textId="1ECC1F3D" w:rsidR="008D66B9" w:rsidRPr="004E37B2" w:rsidRDefault="008D66B9" w:rsidP="0068337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57DF0">
              <w:rPr>
                <w:rFonts w:ascii="Times New Roman" w:eastAsia="HeiT" w:hAnsi="Times New Roman" w:cs="Times New Roman"/>
                <w:color w:val="000000"/>
              </w:rPr>
              <w:t>0.60 (0.51–0.69)</w:t>
            </w:r>
          </w:p>
        </w:tc>
      </w:tr>
    </w:tbl>
    <w:bookmarkEnd w:id="1"/>
    <w:p w14:paraId="71DCF8C7" w14:textId="389C51FC" w:rsidR="00FD7302" w:rsidRPr="0065150B" w:rsidRDefault="00F733A0">
      <w:r w:rsidRPr="00F733A0">
        <w:rPr>
          <w:rFonts w:ascii="Times New Roman" w:eastAsia="新細明體" w:hAnsi="Times New Roman" w:cs="Times New Roman"/>
          <w:szCs w:val="24"/>
        </w:rPr>
        <w:t xml:space="preserve">IELSG, International </w:t>
      </w:r>
      <w:proofErr w:type="spellStart"/>
      <w:r w:rsidRPr="00F733A0">
        <w:rPr>
          <w:rFonts w:ascii="Times New Roman" w:eastAsia="新細明體" w:hAnsi="Times New Roman" w:cs="Times New Roman"/>
          <w:szCs w:val="24"/>
        </w:rPr>
        <w:t>Extranodal</w:t>
      </w:r>
      <w:proofErr w:type="spellEnd"/>
      <w:r w:rsidRPr="00F733A0">
        <w:rPr>
          <w:rFonts w:ascii="Times New Roman" w:eastAsia="新細明體" w:hAnsi="Times New Roman" w:cs="Times New Roman"/>
          <w:szCs w:val="24"/>
        </w:rPr>
        <w:t xml:space="preserve"> Lymphoma Study Group; NB, Nottingham-Barcelona; MSKCC, Memorial Sloan Kettering Cancer Center; CI, conﬁdence interval; </w:t>
      </w:r>
      <w:r w:rsidR="0068337B">
        <w:rPr>
          <w:rFonts w:ascii="Times New Roman" w:eastAsia="新細明體" w:hAnsi="Times New Roman" w:cs="Times New Roman"/>
          <w:szCs w:val="24"/>
        </w:rPr>
        <w:t>PFS, progression-free survival; OS, overall survival</w:t>
      </w:r>
      <w:r w:rsidR="005C5B92">
        <w:rPr>
          <w:rFonts w:ascii="Times New Roman" w:eastAsia="新細明體" w:hAnsi="Times New Roman" w:cs="Times New Roman"/>
          <w:szCs w:val="24"/>
        </w:rPr>
        <w:t>.</w:t>
      </w:r>
    </w:p>
    <w:sectPr w:rsidR="00FD7302" w:rsidRPr="006515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BF30E3" w14:textId="77777777" w:rsidR="000B17DD" w:rsidRDefault="000B17DD" w:rsidP="000771B4">
      <w:r>
        <w:separator/>
      </w:r>
    </w:p>
  </w:endnote>
  <w:endnote w:type="continuationSeparator" w:id="0">
    <w:p w14:paraId="735CB5EB" w14:textId="77777777" w:rsidR="000B17DD" w:rsidRDefault="000B17DD" w:rsidP="0007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">
    <w:altName w:val="微軟正黑體"/>
    <w:charset w:val="88"/>
    <w:family w:val="swiss"/>
    <w:pitch w:val="variable"/>
    <w:sig w:usb0="00000000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F6FD8F" w14:textId="77777777" w:rsidR="000B17DD" w:rsidRDefault="000B17DD" w:rsidP="000771B4">
      <w:r>
        <w:separator/>
      </w:r>
    </w:p>
  </w:footnote>
  <w:footnote w:type="continuationSeparator" w:id="0">
    <w:p w14:paraId="29664F05" w14:textId="77777777" w:rsidR="000B17DD" w:rsidRDefault="000B17DD" w:rsidP="00077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D1C31"/>
    <w:multiLevelType w:val="hybridMultilevel"/>
    <w:tmpl w:val="DE7242A0"/>
    <w:lvl w:ilvl="0" w:tplc="D1F433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0B"/>
    <w:rsid w:val="000771B4"/>
    <w:rsid w:val="000B17DD"/>
    <w:rsid w:val="00427A10"/>
    <w:rsid w:val="00457DF0"/>
    <w:rsid w:val="004F1241"/>
    <w:rsid w:val="00570977"/>
    <w:rsid w:val="005C5B92"/>
    <w:rsid w:val="0065150B"/>
    <w:rsid w:val="0068337B"/>
    <w:rsid w:val="007E6BE4"/>
    <w:rsid w:val="00804FD4"/>
    <w:rsid w:val="008D66B9"/>
    <w:rsid w:val="00C80802"/>
    <w:rsid w:val="00F7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C5D5C"/>
  <w15:chartTrackingRefBased/>
  <w15:docId w15:val="{8AC0139B-F143-405D-B90C-964C1B00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1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71B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71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71B4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5709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570977"/>
  </w:style>
  <w:style w:type="character" w:customStyle="1" w:styleId="a9">
    <w:name w:val="註解文字 字元"/>
    <w:basedOn w:val="a0"/>
    <w:link w:val="a8"/>
    <w:uiPriority w:val="99"/>
    <w:semiHidden/>
    <w:rsid w:val="00570977"/>
  </w:style>
  <w:style w:type="paragraph" w:styleId="aa">
    <w:name w:val="annotation subject"/>
    <w:basedOn w:val="a8"/>
    <w:next w:val="a8"/>
    <w:link w:val="ab"/>
    <w:uiPriority w:val="99"/>
    <w:semiHidden/>
    <w:unhideWhenUsed/>
    <w:rsid w:val="00570977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57097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709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709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1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9824B-9DE1-4250-A461-FEC5863B7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興 嘉</dc:creator>
  <cp:keywords/>
  <dc:description/>
  <cp:lastModifiedBy>興 嘉</cp:lastModifiedBy>
  <cp:revision>3</cp:revision>
  <dcterms:created xsi:type="dcterms:W3CDTF">2019-12-09T16:54:00Z</dcterms:created>
  <dcterms:modified xsi:type="dcterms:W3CDTF">2019-12-09T17:01:00Z</dcterms:modified>
</cp:coreProperties>
</file>